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6E9" w:rsidRDefault="00F30730">
      <w:pPr>
        <w:rPr>
          <w:b/>
          <w:lang w:val="en-US"/>
        </w:rPr>
      </w:pPr>
      <w:r>
        <w:rPr>
          <w:b/>
          <w:lang w:val="en-US"/>
        </w:rPr>
        <w:t xml:space="preserve">S2 </w:t>
      </w:r>
      <w:bookmarkStart w:id="0" w:name="_GoBack"/>
      <w:bookmarkEnd w:id="0"/>
      <w:r w:rsidR="006536E9" w:rsidRPr="006536E9">
        <w:rPr>
          <w:b/>
          <w:lang w:val="en-US"/>
        </w:rPr>
        <w:t xml:space="preserve"> Growth rates of </w:t>
      </w:r>
      <w:r w:rsidR="006536E9" w:rsidRPr="000F4998">
        <w:rPr>
          <w:b/>
          <w:i/>
          <w:lang w:val="en-US"/>
        </w:rPr>
        <w:t>Penicillium verrucosum</w:t>
      </w:r>
      <w:r w:rsidR="006536E9" w:rsidRPr="006536E9">
        <w:rPr>
          <w:b/>
          <w:lang w:val="en-US"/>
        </w:rPr>
        <w:t xml:space="preserve"> supplemented by NanoComposix SiO</w:t>
      </w:r>
      <w:r w:rsidR="006536E9" w:rsidRPr="001148A4">
        <w:rPr>
          <w:b/>
          <w:vertAlign w:val="subscript"/>
          <w:lang w:val="en-US"/>
        </w:rPr>
        <w:t>2</w:t>
      </w:r>
      <w:r w:rsidR="006536E9" w:rsidRPr="006536E9">
        <w:rPr>
          <w:b/>
          <w:lang w:val="en-US"/>
        </w:rPr>
        <w:t xml:space="preserve"> nanospher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4"/>
        <w:gridCol w:w="772"/>
        <w:gridCol w:w="757"/>
        <w:gridCol w:w="757"/>
        <w:gridCol w:w="757"/>
        <w:gridCol w:w="941"/>
        <w:gridCol w:w="941"/>
        <w:gridCol w:w="941"/>
        <w:gridCol w:w="1201"/>
        <w:gridCol w:w="1133"/>
      </w:tblGrid>
      <w:tr w:rsidR="00052DED" w:rsidRPr="00512FC4" w:rsidTr="008A6AAE">
        <w:trPr>
          <w:trHeight w:val="405"/>
        </w:trPr>
        <w:tc>
          <w:tcPr>
            <w:tcW w:w="1656" w:type="dxa"/>
            <w:vMerge w:val="restart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72" w:type="dxa"/>
            <w:vMerge w:val="restart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PPM</w:t>
            </w:r>
          </w:p>
        </w:tc>
        <w:tc>
          <w:tcPr>
            <w:tcW w:w="2271" w:type="dxa"/>
            <w:gridSpan w:val="3"/>
            <w:vAlign w:val="center"/>
          </w:tcPr>
          <w:p w:rsidR="00052DED" w:rsidRPr="00512FC4" w:rsidRDefault="000D3FD4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an Values</w:t>
            </w:r>
          </w:p>
        </w:tc>
        <w:tc>
          <w:tcPr>
            <w:tcW w:w="2820" w:type="dxa"/>
            <w:gridSpan w:val="3"/>
            <w:vAlign w:val="center"/>
          </w:tcPr>
          <w:p w:rsidR="00052DED" w:rsidRPr="00ED4966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iprocal Mean Values</w:t>
            </w:r>
            <w:r w:rsidR="00ED4966" w:rsidRP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=</w:t>
            </w:r>
            <w:r w:rsid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  <w:r w:rsidR="00ED4966" w:rsidRP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lative Growth Density)</w:t>
            </w:r>
          </w:p>
        </w:tc>
        <w:tc>
          <w:tcPr>
            <w:tcW w:w="1201" w:type="dxa"/>
            <w:vMerge w:val="restart"/>
            <w:vAlign w:val="center"/>
          </w:tcPr>
          <w:p w:rsidR="00052DED" w:rsidRPr="007735EC" w:rsidRDefault="00052DED" w:rsidP="007859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verage of Reciprocal Means</w:t>
            </w:r>
            <w:r w:rsid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= </w:t>
            </w:r>
            <w:r w:rsidR="007735EC" w:rsidRP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lative Gr</w:t>
            </w:r>
            <w:r w:rsid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owth </w:t>
            </w:r>
            <w:r w:rsidR="007859A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nsity</w:t>
            </w:r>
            <w:r w:rsid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Standard Deviation</w:t>
            </w:r>
          </w:p>
        </w:tc>
      </w:tr>
      <w:tr w:rsidR="00052DED" w:rsidRPr="00512FC4" w:rsidTr="008A6AAE">
        <w:trPr>
          <w:trHeight w:val="405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vMerge/>
            <w:noWrap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1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2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3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1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2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3</w:t>
            </w:r>
          </w:p>
        </w:tc>
        <w:tc>
          <w:tcPr>
            <w:tcW w:w="1201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 w:val="restart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 20 nm</w:t>
            </w: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2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0909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9177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5690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5258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47995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25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9491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2645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5911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2682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26208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2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8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4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9177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4674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7108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3653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33175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33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5019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0744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5985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3916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65844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2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2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5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2919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9047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6580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6182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25177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4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4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7184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7566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8339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7696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04806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09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07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1659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88261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2937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0952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19731</w:t>
            </w:r>
          </w:p>
        </w:tc>
      </w:tr>
      <w:tr w:rsidR="00052DED" w:rsidRPr="00512FC4" w:rsidTr="008A6AAE">
        <w:trPr>
          <w:trHeight w:val="300"/>
        </w:trPr>
        <w:tc>
          <w:tcPr>
            <w:tcW w:w="1656" w:type="dxa"/>
            <w:vMerge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052DED" w:rsidRPr="00727D93" w:rsidRDefault="00052DED" w:rsidP="00052DE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07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57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106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5238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3023</w:t>
            </w:r>
          </w:p>
        </w:tc>
        <w:tc>
          <w:tcPr>
            <w:tcW w:w="940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3897</w:t>
            </w:r>
          </w:p>
        </w:tc>
        <w:tc>
          <w:tcPr>
            <w:tcW w:w="1201" w:type="dxa"/>
            <w:vAlign w:val="center"/>
          </w:tcPr>
          <w:p w:rsidR="00052DED" w:rsidRPr="00512FC4" w:rsidRDefault="00052DED" w:rsidP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94053</w:t>
            </w:r>
          </w:p>
        </w:tc>
        <w:tc>
          <w:tcPr>
            <w:tcW w:w="1134" w:type="dxa"/>
            <w:vAlign w:val="bottom"/>
          </w:tcPr>
          <w:p w:rsidR="00052DED" w:rsidRPr="00512FC4" w:rsidRDefault="00052DED">
            <w:pPr>
              <w:jc w:val="center"/>
              <w:rPr>
                <w:rFonts w:ascii="Calibri" w:hAnsi="Calibri"/>
                <w:color w:val="000000"/>
              </w:rPr>
            </w:pPr>
            <w:r w:rsidRPr="00512FC4"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 w:rsidRPr="00512FC4">
              <w:rPr>
                <w:rFonts w:ascii="Calibri" w:hAnsi="Calibri"/>
                <w:color w:val="000000"/>
              </w:rPr>
              <w:t>009109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 w:val="restart"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 50 nm</w:t>
            </w: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371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923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126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473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782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519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627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047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398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229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911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104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034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683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69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873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912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305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363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939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612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367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183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387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836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147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674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047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623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295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207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075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580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287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187</w:t>
            </w:r>
          </w:p>
        </w:tc>
      </w:tr>
      <w:tr w:rsidR="00DF45CC" w:rsidRPr="00512FC4" w:rsidTr="004329D1">
        <w:trPr>
          <w:trHeight w:val="300"/>
        </w:trPr>
        <w:tc>
          <w:tcPr>
            <w:tcW w:w="1656" w:type="dxa"/>
            <w:vMerge/>
            <w:vAlign w:val="center"/>
          </w:tcPr>
          <w:p w:rsidR="00DF45CC" w:rsidRPr="00512FC4" w:rsidRDefault="00DF45CC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DF45CC" w:rsidRPr="00727D93" w:rsidRDefault="00DF45CC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57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171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602</w:t>
            </w:r>
          </w:p>
        </w:tc>
        <w:tc>
          <w:tcPr>
            <w:tcW w:w="940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104</w:t>
            </w:r>
          </w:p>
        </w:tc>
        <w:tc>
          <w:tcPr>
            <w:tcW w:w="1201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959</w:t>
            </w:r>
          </w:p>
        </w:tc>
        <w:tc>
          <w:tcPr>
            <w:tcW w:w="1134" w:type="dxa"/>
            <w:vAlign w:val="bottom"/>
          </w:tcPr>
          <w:p w:rsidR="00DF45CC" w:rsidRDefault="00DF45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696</w:t>
            </w:r>
          </w:p>
        </w:tc>
      </w:tr>
      <w:tr w:rsidR="00E55228" w:rsidRPr="00512FC4" w:rsidTr="001666E3">
        <w:trPr>
          <w:trHeight w:val="300"/>
        </w:trPr>
        <w:tc>
          <w:tcPr>
            <w:tcW w:w="1656" w:type="dxa"/>
            <w:vMerge w:val="restart"/>
            <w:vAlign w:val="center"/>
          </w:tcPr>
          <w:p w:rsidR="00E55228" w:rsidRPr="00512FC4" w:rsidRDefault="00E55228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 100 nm</w:t>
            </w:r>
          </w:p>
        </w:tc>
        <w:tc>
          <w:tcPr>
            <w:tcW w:w="772" w:type="dxa"/>
            <w:noWrap/>
            <w:vAlign w:val="center"/>
          </w:tcPr>
          <w:p w:rsidR="00E55228" w:rsidRPr="00727D93" w:rsidRDefault="00E55228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57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757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40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940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775</w:t>
            </w:r>
          </w:p>
        </w:tc>
        <w:tc>
          <w:tcPr>
            <w:tcW w:w="940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032</w:t>
            </w:r>
          </w:p>
        </w:tc>
        <w:tc>
          <w:tcPr>
            <w:tcW w:w="1201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904</w:t>
            </w:r>
          </w:p>
        </w:tc>
        <w:tc>
          <w:tcPr>
            <w:tcW w:w="1134" w:type="dxa"/>
            <w:vAlign w:val="bottom"/>
          </w:tcPr>
          <w:p w:rsidR="00E55228" w:rsidRDefault="00E552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128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699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169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260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376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755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430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500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827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252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810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239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133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305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559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820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645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324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682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884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03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992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403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459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285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356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909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873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128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304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539</w:t>
            </w:r>
          </w:p>
        </w:tc>
      </w:tr>
      <w:tr w:rsidR="00747EED" w:rsidRPr="00512FC4" w:rsidTr="001666E3">
        <w:trPr>
          <w:trHeight w:val="300"/>
        </w:trPr>
        <w:tc>
          <w:tcPr>
            <w:tcW w:w="1656" w:type="dxa"/>
            <w:vMerge/>
            <w:vAlign w:val="center"/>
          </w:tcPr>
          <w:p w:rsidR="00747EED" w:rsidRPr="00512FC4" w:rsidRDefault="00747EED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47EED" w:rsidRPr="00727D93" w:rsidRDefault="00747EED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57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873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197</w:t>
            </w:r>
          </w:p>
        </w:tc>
        <w:tc>
          <w:tcPr>
            <w:tcW w:w="940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686</w:t>
            </w:r>
          </w:p>
        </w:tc>
        <w:tc>
          <w:tcPr>
            <w:tcW w:w="1201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252</w:t>
            </w:r>
          </w:p>
        </w:tc>
        <w:tc>
          <w:tcPr>
            <w:tcW w:w="1134" w:type="dxa"/>
            <w:vAlign w:val="bottom"/>
          </w:tcPr>
          <w:p w:rsidR="00747EED" w:rsidRDefault="00747E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10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 w:val="restart"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NanoComposix 200 nm</w:t>
            </w: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847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257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301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468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057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47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71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075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752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236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69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239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032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987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402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491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542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968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000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882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056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324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515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965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615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50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763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58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833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726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08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100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106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580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160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949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137</w:t>
            </w:r>
          </w:p>
        </w:tc>
      </w:tr>
      <w:tr w:rsidR="0079049B" w:rsidRPr="00512FC4" w:rsidTr="00FB3E08">
        <w:trPr>
          <w:trHeight w:val="300"/>
        </w:trPr>
        <w:tc>
          <w:tcPr>
            <w:tcW w:w="1656" w:type="dxa"/>
            <w:vMerge/>
            <w:vAlign w:val="center"/>
          </w:tcPr>
          <w:p w:rsidR="0079049B" w:rsidRPr="00512FC4" w:rsidRDefault="0079049B" w:rsidP="00BF684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</w:tcPr>
          <w:p w:rsidR="0079049B" w:rsidRPr="00727D93" w:rsidRDefault="0079049B" w:rsidP="00893EC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250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757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158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081</w:t>
            </w:r>
          </w:p>
        </w:tc>
        <w:tc>
          <w:tcPr>
            <w:tcW w:w="940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496</w:t>
            </w:r>
          </w:p>
        </w:tc>
        <w:tc>
          <w:tcPr>
            <w:tcW w:w="1201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578</w:t>
            </w:r>
          </w:p>
        </w:tc>
        <w:tc>
          <w:tcPr>
            <w:tcW w:w="1134" w:type="dxa"/>
            <w:vAlign w:val="bottom"/>
          </w:tcPr>
          <w:p w:rsidR="0079049B" w:rsidRDefault="007904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F4998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520</w:t>
            </w:r>
          </w:p>
        </w:tc>
      </w:tr>
    </w:tbl>
    <w:p w:rsidR="00727D93" w:rsidRPr="006536E9" w:rsidRDefault="00727D93">
      <w:pPr>
        <w:rPr>
          <w:b/>
          <w:lang w:val="en-US"/>
        </w:rPr>
      </w:pPr>
    </w:p>
    <w:sectPr w:rsidR="00727D93" w:rsidRPr="006536E9" w:rsidSect="00F74766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244"/>
    <w:rsid w:val="00005C9E"/>
    <w:rsid w:val="00052DED"/>
    <w:rsid w:val="000D3FD4"/>
    <w:rsid w:val="000F4998"/>
    <w:rsid w:val="001148A4"/>
    <w:rsid w:val="00333244"/>
    <w:rsid w:val="003F12B8"/>
    <w:rsid w:val="00512FC4"/>
    <w:rsid w:val="006536E9"/>
    <w:rsid w:val="00661B78"/>
    <w:rsid w:val="00727D93"/>
    <w:rsid w:val="00747EED"/>
    <w:rsid w:val="00756CA3"/>
    <w:rsid w:val="007735EC"/>
    <w:rsid w:val="00775E72"/>
    <w:rsid w:val="0077618E"/>
    <w:rsid w:val="007859A6"/>
    <w:rsid w:val="0079049B"/>
    <w:rsid w:val="008A6AAE"/>
    <w:rsid w:val="00A80476"/>
    <w:rsid w:val="00BF684D"/>
    <w:rsid w:val="00DF45CC"/>
    <w:rsid w:val="00E41D86"/>
    <w:rsid w:val="00E55228"/>
    <w:rsid w:val="00ED4966"/>
    <w:rsid w:val="00EE7A8E"/>
    <w:rsid w:val="00F30730"/>
    <w:rsid w:val="00F7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1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F49E2-5CD7-4EFD-9C28-0D0496788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Dominic</dc:creator>
  <cp:keywords/>
  <dc:description/>
  <cp:lastModifiedBy>Schmidt-Heydt, Markus</cp:lastModifiedBy>
  <cp:revision>35</cp:revision>
  <dcterms:created xsi:type="dcterms:W3CDTF">2016-01-04T08:44:00Z</dcterms:created>
  <dcterms:modified xsi:type="dcterms:W3CDTF">2016-01-28T08:22:00Z</dcterms:modified>
</cp:coreProperties>
</file>